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4774" w:rsidRPr="007C69A3" w:rsidRDefault="002A34EC" w:rsidP="003D4774">
      <w:pPr>
        <w:rPr>
          <w:b/>
        </w:rPr>
      </w:pPr>
      <w:r>
        <w:rPr>
          <w:b/>
        </w:rPr>
        <w:t xml:space="preserve">Additional file 1: </w:t>
      </w:r>
      <w:r w:rsidR="001725F7" w:rsidRPr="007C69A3">
        <w:rPr>
          <w:b/>
        </w:rPr>
        <w:t xml:space="preserve">Figure </w:t>
      </w:r>
      <w:r w:rsidR="005F7B86">
        <w:rPr>
          <w:b/>
        </w:rPr>
        <w:t>S</w:t>
      </w:r>
      <w:r w:rsidR="001725F7" w:rsidRPr="007C69A3">
        <w:rPr>
          <w:b/>
        </w:rPr>
        <w:t xml:space="preserve">1 – Potential </w:t>
      </w:r>
      <w:r w:rsidR="008156DF">
        <w:rPr>
          <w:b/>
        </w:rPr>
        <w:t>sensitizing e</w:t>
      </w:r>
      <w:bookmarkStart w:id="0" w:name="_GoBack"/>
      <w:bookmarkEnd w:id="0"/>
      <w:r w:rsidR="003D4774" w:rsidRPr="007C69A3">
        <w:rPr>
          <w:b/>
        </w:rPr>
        <w:t>vents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Delivery of an RhD positive infant (or if the infant’s Rh type is unknown)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 xml:space="preserve">Abortion 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Therapeutic termination of pregnancy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Spontaneous abortion followed by instrumentation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Spontaneous complete or incomplete abortion after 12 weeks gestation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Threatened abortion before 12 weeks (when bleeding is heavy or repeated or is associated with abdominal pain)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Threatened abortion after 12 weeks (when bleeding continues intermittently after 12 weeks gestation)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Invasive prenatal diagnosis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Amniocentesis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Chorionic villus sampling (CVS)</w:t>
      </w:r>
    </w:p>
    <w:p w:rsidR="00FE6384" w:rsidRPr="007C69A3" w:rsidRDefault="00FE638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Cordocentesis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Fetal blood sampling (FBS)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Other intrauterine procedures</w:t>
      </w:r>
    </w:p>
    <w:p w:rsidR="003D4774" w:rsidRPr="007C69A3" w:rsidRDefault="003D4774" w:rsidP="003D477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Insertion of shunts</w:t>
      </w:r>
    </w:p>
    <w:p w:rsidR="00FE6384" w:rsidRPr="007C69A3" w:rsidRDefault="003D4774" w:rsidP="00FE638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Embryo reduction</w:t>
      </w:r>
    </w:p>
    <w:p w:rsidR="00FE6384" w:rsidRPr="007C69A3" w:rsidRDefault="00FE6384" w:rsidP="00FE638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Transfusions</w:t>
      </w:r>
    </w:p>
    <w:p w:rsidR="00FE6384" w:rsidRPr="007C69A3" w:rsidRDefault="00FE6384" w:rsidP="00FE638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Surgery</w:t>
      </w:r>
    </w:p>
    <w:p w:rsidR="00FE6384" w:rsidRPr="007C69A3" w:rsidRDefault="00FE6384" w:rsidP="00FE6384">
      <w:pPr>
        <w:pStyle w:val="ListParagraph"/>
        <w:widowControl w:val="0"/>
        <w:numPr>
          <w:ilvl w:val="1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Laser</w:t>
      </w:r>
    </w:p>
    <w:p w:rsidR="00FE6384" w:rsidRPr="007C69A3" w:rsidRDefault="00FE6384" w:rsidP="00FE638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Intra-operative cell salvage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Antepartum haemorrhage (APH)</w:t>
      </w:r>
      <w:r w:rsidR="00FE6384" w:rsidRPr="007C69A3">
        <w:rPr>
          <w:rFonts w:ascii="Times New Roman" w:hAnsi="Times New Roman"/>
        </w:rPr>
        <w:t>/Uterine (PV) bleeding in pregnancy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 xml:space="preserve">External </w:t>
      </w:r>
      <w:r w:rsidR="00FE6384" w:rsidRPr="007C69A3">
        <w:rPr>
          <w:rFonts w:ascii="Times New Roman" w:hAnsi="Times New Roman"/>
        </w:rPr>
        <w:t xml:space="preserve">cephalic version </w:t>
      </w:r>
    </w:p>
    <w:p w:rsidR="003D4774" w:rsidRPr="007C69A3" w:rsidRDefault="00FE638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Abdominal trauma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Ectopic pregnancy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 xml:space="preserve">Molar pregnancy 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Intrauterine death (IUD)</w:t>
      </w:r>
    </w:p>
    <w:p w:rsidR="003D4774" w:rsidRPr="007C69A3" w:rsidRDefault="003D4774" w:rsidP="003D4774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rPr>
          <w:rFonts w:ascii="Times New Roman" w:hAnsi="Times New Roman"/>
        </w:rPr>
      </w:pPr>
      <w:r w:rsidRPr="007C69A3">
        <w:rPr>
          <w:rFonts w:ascii="Times New Roman" w:hAnsi="Times New Roman"/>
        </w:rPr>
        <w:t>Stillbirth</w:t>
      </w:r>
    </w:p>
    <w:p w:rsidR="006B7907" w:rsidRPr="007C69A3" w:rsidRDefault="006B7907"/>
    <w:sectPr w:rsidR="006B7907" w:rsidRPr="007C69A3" w:rsidSect="003A22E2">
      <w:pgSz w:w="12240" w:h="15840"/>
      <w:pgMar w:top="1440" w:right="1800" w:bottom="1440" w:left="180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E63932"/>
    <w:multiLevelType w:val="hybridMultilevel"/>
    <w:tmpl w:val="D2E41C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3D4774"/>
    <w:rsid w:val="001725F7"/>
    <w:rsid w:val="002A34EC"/>
    <w:rsid w:val="0032344D"/>
    <w:rsid w:val="003A22E2"/>
    <w:rsid w:val="003D4774"/>
    <w:rsid w:val="005B71B5"/>
    <w:rsid w:val="005F7B86"/>
    <w:rsid w:val="006B7907"/>
    <w:rsid w:val="00771065"/>
    <w:rsid w:val="007C69A3"/>
    <w:rsid w:val="008156DF"/>
    <w:rsid w:val="00B404C5"/>
    <w:rsid w:val="00BA23DB"/>
    <w:rsid w:val="00FE63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74"/>
    <w:pPr>
      <w:spacing w:line="480" w:lineRule="auto"/>
    </w:pPr>
    <w:rPr>
      <w:rFonts w:ascii="Times New Roman" w:eastAsia="Times New Roman" w:hAnsi="Times New Roman" w:cs="Times New Roman"/>
      <w:noProof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1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B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D4774"/>
    <w:pPr>
      <w:spacing w:line="240" w:lineRule="auto"/>
      <w:ind w:left="720"/>
      <w:contextualSpacing/>
    </w:pPr>
    <w:rPr>
      <w:rFonts w:ascii="Cambria" w:eastAsia="ＭＳ 明朝" w:hAnsi="Cambria"/>
      <w:noProof w:val="0"/>
      <w:lang w:val="en-US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774"/>
    <w:pPr>
      <w:spacing w:line="480" w:lineRule="auto"/>
    </w:pPr>
    <w:rPr>
      <w:rFonts w:ascii="Times New Roman" w:eastAsia="Times New Roman" w:hAnsi="Times New Roman" w:cs="Times New Roman"/>
      <w:noProof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71B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1B5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3D4774"/>
    <w:pPr>
      <w:spacing w:line="240" w:lineRule="auto"/>
      <w:ind w:left="720"/>
      <w:contextualSpacing/>
    </w:pPr>
    <w:rPr>
      <w:rFonts w:ascii="Cambria" w:eastAsia="ＭＳ 明朝" w:hAnsi="Cambria"/>
      <w:noProof w:val="0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8</Words>
  <Characters>791</Characters>
  <Application>Microsoft Office Word</Application>
  <DocSecurity>0</DocSecurity>
  <Lines>6</Lines>
  <Paragraphs>1</Paragraphs>
  <ScaleCrop>false</ScaleCrop>
  <Company>University of Northern BC</Company>
  <LinksUpToDate>false</LinksUpToDate>
  <CharactersWithSpaces>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na Fyfe</dc:creator>
  <cp:keywords/>
  <dc:description/>
  <cp:lastModifiedBy>mbacong</cp:lastModifiedBy>
  <cp:revision>8</cp:revision>
  <dcterms:created xsi:type="dcterms:W3CDTF">2014-09-03T18:06:00Z</dcterms:created>
  <dcterms:modified xsi:type="dcterms:W3CDTF">2014-12-04T05:48:00Z</dcterms:modified>
</cp:coreProperties>
</file>